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A27" w:rsidRPr="00E67749" w:rsidRDefault="00025A27" w:rsidP="00025A27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67749">
        <w:rPr>
          <w:rFonts w:ascii="Times New Roman" w:hAnsi="Times New Roman" w:cs="Times New Roman" w:hint="eastAsia"/>
          <w:b/>
          <w:szCs w:val="21"/>
        </w:rPr>
        <w:t>Table S1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 w:rsidR="00DC0690" w:rsidRPr="00E67749">
        <w:rPr>
          <w:rFonts w:ascii="Times New Roman" w:hAnsi="Times New Roman" w:cs="Times New Roman" w:hint="eastAsia"/>
          <w:szCs w:val="21"/>
        </w:rPr>
        <w:t xml:space="preserve">Detailed </w:t>
      </w:r>
      <w:r w:rsidR="00DC0690" w:rsidRPr="00E67749">
        <w:rPr>
          <w:rFonts w:ascii="Times New Roman" w:hAnsi="Times New Roman" w:cs="Times New Roman" w:hint="eastAsia"/>
          <w:i/>
          <w:szCs w:val="21"/>
        </w:rPr>
        <w:t>p</w:t>
      </w:r>
      <w:r w:rsidR="00DC0690" w:rsidRPr="00E67749">
        <w:rPr>
          <w:rFonts w:ascii="Times New Roman" w:hAnsi="Times New Roman" w:cs="Times New Roman" w:hint="eastAsia"/>
          <w:szCs w:val="21"/>
        </w:rPr>
        <w:t xml:space="preserve"> values of </w:t>
      </w:r>
      <w:r w:rsidR="00DC0690">
        <w:rPr>
          <w:rFonts w:ascii="Times New Roman" w:hAnsi="Times New Roman" w:cs="Times New Roman" w:hint="eastAsia"/>
          <w:szCs w:val="21"/>
        </w:rPr>
        <w:t xml:space="preserve">the </w:t>
      </w:r>
      <w:r w:rsidR="00DC0690" w:rsidRPr="00E67749">
        <w:rPr>
          <w:rFonts w:ascii="Times New Roman" w:hAnsi="Times New Roman" w:cs="Times New Roman" w:hint="eastAsia"/>
          <w:szCs w:val="21"/>
        </w:rPr>
        <w:t xml:space="preserve">pairwise </w:t>
      </w:r>
      <w:r w:rsidR="00DC0690" w:rsidRPr="00E67749">
        <w:rPr>
          <w:rFonts w:ascii="Times New Roman" w:hAnsi="Times New Roman" w:cs="Times New Roman" w:hint="eastAsia"/>
          <w:i/>
          <w:szCs w:val="21"/>
        </w:rPr>
        <w:t>t</w:t>
      </w:r>
      <w:r w:rsidR="00DC0690" w:rsidRPr="00E67749">
        <w:rPr>
          <w:rFonts w:ascii="Times New Roman" w:hAnsi="Times New Roman" w:cs="Times New Roman" w:hint="eastAsia"/>
          <w:szCs w:val="21"/>
        </w:rPr>
        <w:t xml:space="preserve"> test</w:t>
      </w:r>
      <w:r w:rsidR="00DC0690">
        <w:rPr>
          <w:rFonts w:ascii="Times New Roman" w:hAnsi="Times New Roman" w:cs="Times New Roman" w:hint="eastAsia"/>
          <w:b/>
          <w:szCs w:val="21"/>
        </w:rPr>
        <w:t>.</w:t>
      </w:r>
      <w:bookmarkStart w:id="0" w:name="_GoBack"/>
      <w:bookmarkEnd w:id="0"/>
    </w:p>
    <w:p w:rsidR="00E9377D" w:rsidRPr="008B7ED3" w:rsidRDefault="00E9377D" w:rsidP="00E9377D">
      <w:pPr>
        <w:spacing w:line="360" w:lineRule="auto"/>
        <w:rPr>
          <w:rFonts w:ascii="Times New Roman" w:hAnsi="Times New Roman" w:cs="Times New Roman"/>
          <w:sz w:val="24"/>
        </w:rPr>
      </w:pPr>
      <w:r w:rsidRPr="008B7ED3">
        <w:rPr>
          <w:rFonts w:ascii="Times New Roman" w:hAnsi="Times New Roman" w:cs="Times New Roman"/>
          <w:sz w:val="24"/>
        </w:rPr>
        <w:t>5441 genes protein leng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9377D" w:rsidRPr="008B7ED3" w:rsidTr="00E9377D"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94.52)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47.54)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86.35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388.14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s (448.17)</w:t>
            </w:r>
          </w:p>
        </w:tc>
      </w:tr>
      <w:tr w:rsidR="00E9377D" w:rsidRPr="008B7ED3" w:rsidTr="00E9377D"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8.72e-15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24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2.44e-12</w:t>
            </w:r>
          </w:p>
        </w:tc>
      </w:tr>
      <w:tr w:rsidR="00E9377D" w:rsidRPr="008B7ED3" w:rsidTr="00E9377D"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2.26e-10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  <w:tr w:rsidR="00E9377D" w:rsidRPr="008B7ED3" w:rsidTr="00E9377D"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05e-08</w:t>
            </w:r>
          </w:p>
        </w:tc>
      </w:tr>
      <w:tr w:rsidR="00E9377D" w:rsidRPr="008B7ED3" w:rsidTr="00E9377D"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</w:tbl>
    <w:p w:rsidR="00E9377D" w:rsidRPr="008B7ED3" w:rsidRDefault="00E9377D">
      <w:pPr>
        <w:rPr>
          <w:rFonts w:ascii="Times New Roman" w:hAnsi="Times New Roman" w:cs="Times New Roman"/>
        </w:rPr>
      </w:pPr>
    </w:p>
    <w:p w:rsidR="00E9377D" w:rsidRPr="008B7ED3" w:rsidRDefault="00E9377D">
      <w:pPr>
        <w:rPr>
          <w:rFonts w:ascii="Times New Roman" w:hAnsi="Times New Roman" w:cs="Times New Roman"/>
        </w:rPr>
      </w:pPr>
    </w:p>
    <w:p w:rsidR="00E9377D" w:rsidRPr="008B7ED3" w:rsidRDefault="00E9377D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5441 genes Identity</w:t>
      </w:r>
    </w:p>
    <w:p w:rsidR="00E9377D" w:rsidRPr="008B7ED3" w:rsidRDefault="00E9377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1"/>
        <w:gridCol w:w="1421"/>
      </w:tblGrid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73.17)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76.05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76.66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s (63.45)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3.96e-03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</w:tbl>
    <w:p w:rsidR="00E9377D" w:rsidRPr="008B7ED3" w:rsidRDefault="00E9377D">
      <w:pPr>
        <w:rPr>
          <w:rFonts w:ascii="Times New Roman" w:hAnsi="Times New Roman" w:cs="Times New Roman"/>
        </w:rPr>
      </w:pPr>
    </w:p>
    <w:p w:rsidR="00E9377D" w:rsidRPr="008B7ED3" w:rsidRDefault="00E9377D">
      <w:pPr>
        <w:rPr>
          <w:rFonts w:ascii="Times New Roman" w:hAnsi="Times New Roman" w:cs="Times New Roman"/>
        </w:rPr>
      </w:pPr>
    </w:p>
    <w:p w:rsidR="00E9377D" w:rsidRPr="008B7ED3" w:rsidRDefault="00E9377D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5441 genes GC content</w:t>
      </w:r>
    </w:p>
    <w:p w:rsidR="00E9377D" w:rsidRPr="008B7ED3" w:rsidRDefault="00E9377D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4.88)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54.61)</w:t>
            </w:r>
          </w:p>
        </w:tc>
        <w:tc>
          <w:tcPr>
            <w:tcW w:w="1420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3.46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4.41)</w:t>
            </w:r>
          </w:p>
        </w:tc>
        <w:tc>
          <w:tcPr>
            <w:tcW w:w="1421" w:type="dxa"/>
          </w:tcPr>
          <w:p w:rsidR="00E9377D" w:rsidRPr="008B7ED3" w:rsidRDefault="00E9377D" w:rsidP="00E937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s (44.19)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0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E9377D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E9377D" w:rsidRPr="008B7ED3" w:rsidTr="004E38FC"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E9377D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E9377D" w:rsidRPr="008B7ED3" w:rsidRDefault="003C0A93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7.81e-05</w:t>
            </w:r>
          </w:p>
        </w:tc>
      </w:tr>
    </w:tbl>
    <w:p w:rsidR="00E9377D" w:rsidRPr="008B7ED3" w:rsidRDefault="00E9377D">
      <w:pPr>
        <w:rPr>
          <w:rFonts w:ascii="Times New Roman" w:hAnsi="Times New Roman" w:cs="Times New Roman"/>
        </w:rPr>
      </w:pPr>
    </w:p>
    <w:p w:rsidR="005348A2" w:rsidRPr="008B7ED3" w:rsidRDefault="005348A2">
      <w:pPr>
        <w:rPr>
          <w:rFonts w:ascii="Times New Roman" w:hAnsi="Times New Roman" w:cs="Times New Roman"/>
        </w:rPr>
      </w:pPr>
    </w:p>
    <w:p w:rsidR="005348A2" w:rsidRPr="008B7ED3" w:rsidRDefault="005348A2" w:rsidP="005348A2">
      <w:pPr>
        <w:spacing w:line="360" w:lineRule="auto"/>
        <w:rPr>
          <w:rFonts w:ascii="Times New Roman" w:hAnsi="Times New Roman" w:cs="Times New Roman"/>
          <w:sz w:val="24"/>
        </w:rPr>
      </w:pPr>
      <w:r w:rsidRPr="008B7ED3">
        <w:rPr>
          <w:rFonts w:ascii="Times New Roman" w:hAnsi="Times New Roman" w:cs="Times New Roman"/>
          <w:sz w:val="24"/>
        </w:rPr>
        <w:t>560 genes protein leng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</w:tblGrid>
      <w:tr w:rsidR="005348A2" w:rsidRPr="008B7ED3" w:rsidTr="004E38FC"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5348A2" w:rsidRPr="008B7ED3" w:rsidRDefault="005348A2" w:rsidP="005348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71.94)</w:t>
            </w:r>
          </w:p>
        </w:tc>
        <w:tc>
          <w:tcPr>
            <w:tcW w:w="1420" w:type="dxa"/>
          </w:tcPr>
          <w:p w:rsidR="005348A2" w:rsidRPr="008B7ED3" w:rsidRDefault="005348A2" w:rsidP="005348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74.18)</w:t>
            </w:r>
          </w:p>
        </w:tc>
        <w:tc>
          <w:tcPr>
            <w:tcW w:w="1420" w:type="dxa"/>
          </w:tcPr>
          <w:p w:rsidR="005348A2" w:rsidRPr="008B7ED3" w:rsidRDefault="005348A2" w:rsidP="005348A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70.91)</w:t>
            </w:r>
          </w:p>
        </w:tc>
      </w:tr>
      <w:tr w:rsidR="005348A2" w:rsidRPr="008B7ED3" w:rsidTr="004E38FC"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89</w:t>
            </w:r>
          </w:p>
        </w:tc>
        <w:tc>
          <w:tcPr>
            <w:tcW w:w="1420" w:type="dxa"/>
          </w:tcPr>
          <w:p w:rsidR="005348A2" w:rsidRPr="008B7ED3" w:rsidRDefault="005348A2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5348A2" w:rsidRPr="008B7ED3" w:rsidTr="004E38FC"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5348A2" w:rsidRPr="008B7ED3" w:rsidRDefault="005348A2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5348A2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</w:tbl>
    <w:p w:rsidR="005348A2" w:rsidRPr="008B7ED3" w:rsidRDefault="005348A2" w:rsidP="005348A2">
      <w:pPr>
        <w:rPr>
          <w:rFonts w:ascii="Times New Roman" w:hAnsi="Times New Roman" w:cs="Times New Roman"/>
        </w:rPr>
      </w:pPr>
    </w:p>
    <w:p w:rsidR="005348A2" w:rsidRPr="008B7ED3" w:rsidRDefault="005348A2" w:rsidP="005348A2">
      <w:pPr>
        <w:rPr>
          <w:rFonts w:ascii="Times New Roman" w:hAnsi="Times New Roman" w:cs="Times New Roman"/>
        </w:rPr>
      </w:pPr>
    </w:p>
    <w:p w:rsidR="005348A2" w:rsidRPr="008B7ED3" w:rsidRDefault="005348A2" w:rsidP="005348A2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5</w:t>
      </w:r>
      <w:r w:rsidR="00A22425" w:rsidRPr="008B7ED3">
        <w:rPr>
          <w:rFonts w:ascii="Times New Roman" w:hAnsi="Times New Roman" w:cs="Times New Roman"/>
        </w:rPr>
        <w:t>60</w:t>
      </w:r>
      <w:r w:rsidRPr="008B7ED3">
        <w:rPr>
          <w:rFonts w:ascii="Times New Roman" w:hAnsi="Times New Roman" w:cs="Times New Roman"/>
        </w:rPr>
        <w:t xml:space="preserve"> genes Identity</w:t>
      </w:r>
    </w:p>
    <w:p w:rsidR="005348A2" w:rsidRPr="008B7ED3" w:rsidRDefault="005348A2" w:rsidP="005348A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57.89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60.58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2.48e-03</w:t>
            </w:r>
          </w:p>
        </w:tc>
      </w:tr>
    </w:tbl>
    <w:p w:rsidR="005348A2" w:rsidRPr="008B7ED3" w:rsidRDefault="005348A2" w:rsidP="005348A2">
      <w:pPr>
        <w:rPr>
          <w:rFonts w:ascii="Times New Roman" w:hAnsi="Times New Roman" w:cs="Times New Roman"/>
        </w:rPr>
      </w:pPr>
    </w:p>
    <w:p w:rsidR="005348A2" w:rsidRPr="008B7ED3" w:rsidRDefault="005348A2" w:rsidP="005348A2">
      <w:pPr>
        <w:rPr>
          <w:rFonts w:ascii="Times New Roman" w:hAnsi="Times New Roman" w:cs="Times New Roman"/>
        </w:rPr>
      </w:pPr>
    </w:p>
    <w:p w:rsidR="005348A2" w:rsidRPr="008B7ED3" w:rsidRDefault="005348A2" w:rsidP="005348A2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5</w:t>
      </w:r>
      <w:r w:rsidR="00A22425" w:rsidRPr="008B7ED3">
        <w:rPr>
          <w:rFonts w:ascii="Times New Roman" w:hAnsi="Times New Roman" w:cs="Times New Roman"/>
        </w:rPr>
        <w:t>60</w:t>
      </w:r>
      <w:r w:rsidRPr="008B7ED3">
        <w:rPr>
          <w:rFonts w:ascii="Times New Roman" w:hAnsi="Times New Roman" w:cs="Times New Roman"/>
        </w:rPr>
        <w:t xml:space="preserve"> genes GC content</w:t>
      </w:r>
    </w:p>
    <w:p w:rsidR="005348A2" w:rsidRPr="008B7ED3" w:rsidRDefault="005348A2" w:rsidP="005348A2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4.74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57.32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3.11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</w:tbl>
    <w:p w:rsidR="005348A2" w:rsidRPr="008B7ED3" w:rsidRDefault="005348A2" w:rsidP="005348A2">
      <w:pPr>
        <w:rPr>
          <w:rFonts w:ascii="Times New Roman" w:hAnsi="Times New Roman" w:cs="Times New Roman"/>
        </w:rPr>
      </w:pPr>
    </w:p>
    <w:p w:rsidR="005348A2" w:rsidRPr="008B7ED3" w:rsidRDefault="005348A2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spacing w:line="360" w:lineRule="auto"/>
        <w:rPr>
          <w:rFonts w:ascii="Times New Roman" w:hAnsi="Times New Roman" w:cs="Times New Roman"/>
          <w:sz w:val="24"/>
        </w:rPr>
      </w:pPr>
      <w:r w:rsidRPr="008B7ED3">
        <w:rPr>
          <w:rFonts w:ascii="Times New Roman" w:hAnsi="Times New Roman" w:cs="Times New Roman"/>
          <w:sz w:val="24"/>
        </w:rPr>
        <w:t>1912 genes protein leng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69.65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20.01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57.26)</w:t>
            </w:r>
          </w:p>
        </w:tc>
        <w:tc>
          <w:tcPr>
            <w:tcW w:w="1421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380.77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3.96e-07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27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48e-04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5.75e-07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89e-15</w:t>
            </w:r>
          </w:p>
        </w:tc>
      </w:tr>
    </w:tbl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1912 genes Identity</w:t>
      </w: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60.03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62.91)</w:t>
            </w:r>
          </w:p>
        </w:tc>
        <w:tc>
          <w:tcPr>
            <w:tcW w:w="1421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63.43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8.71e-11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51e-14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23</w:t>
            </w:r>
          </w:p>
        </w:tc>
      </w:tr>
    </w:tbl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1912 genes GC content</w:t>
      </w: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4.60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53.08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3.60)</w:t>
            </w:r>
          </w:p>
        </w:tc>
        <w:tc>
          <w:tcPr>
            <w:tcW w:w="1421" w:type="dxa"/>
          </w:tcPr>
          <w:p w:rsidR="00A22425" w:rsidRPr="008B7ED3" w:rsidRDefault="0010709B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R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s</w:t>
            </w:r>
            <w:proofErr w:type="spellEnd"/>
            <w:r w:rsidR="00A22425" w:rsidRPr="008B7ED3">
              <w:rPr>
                <w:rFonts w:ascii="Times New Roman" w:hAnsi="Times New Roman" w:cs="Times New Roman"/>
                <w:sz w:val="24"/>
              </w:rPr>
              <w:t xml:space="preserve"> (44.50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</w:tbl>
    <w:p w:rsidR="00A22425" w:rsidRPr="008B7ED3" w:rsidRDefault="00A22425">
      <w:pPr>
        <w:rPr>
          <w:rFonts w:ascii="Times New Roman" w:hAnsi="Times New Roman" w:cs="Times New Roman"/>
        </w:rPr>
      </w:pPr>
    </w:p>
    <w:p w:rsidR="00A22425" w:rsidRPr="008B7ED3" w:rsidRDefault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spacing w:line="360" w:lineRule="auto"/>
        <w:rPr>
          <w:rFonts w:ascii="Times New Roman" w:hAnsi="Times New Roman" w:cs="Times New Roman"/>
          <w:sz w:val="24"/>
        </w:rPr>
      </w:pPr>
      <w:r w:rsidRPr="008B7ED3">
        <w:rPr>
          <w:rFonts w:ascii="Times New Roman" w:hAnsi="Times New Roman" w:cs="Times New Roman"/>
          <w:sz w:val="24"/>
        </w:rPr>
        <w:t>723 genes protein length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68.97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86.83)</w:t>
            </w:r>
          </w:p>
        </w:tc>
        <w:tc>
          <w:tcPr>
            <w:tcW w:w="1420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93.09)</w:t>
            </w:r>
          </w:p>
        </w:tc>
        <w:tc>
          <w:tcPr>
            <w:tcW w:w="1421" w:type="dxa"/>
          </w:tcPr>
          <w:p w:rsidR="00A22425" w:rsidRPr="008B7ED3" w:rsidRDefault="00A22425" w:rsidP="00A2242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s (452.94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41</w:t>
            </w:r>
          </w:p>
        </w:tc>
        <w:tc>
          <w:tcPr>
            <w:tcW w:w="1420" w:type="dxa"/>
          </w:tcPr>
          <w:p w:rsidR="00A22425" w:rsidRPr="008B7ED3" w:rsidRDefault="00A22425" w:rsidP="00AD0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</w:t>
            </w:r>
            <w:r w:rsidR="00AD065A" w:rsidRPr="008B7ED3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1421" w:type="dxa"/>
          </w:tcPr>
          <w:p w:rsidR="00A22425" w:rsidRPr="008B7ED3" w:rsidRDefault="00AD065A" w:rsidP="00AD0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2.08e-03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D065A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1421" w:type="dxa"/>
          </w:tcPr>
          <w:p w:rsidR="00A22425" w:rsidRPr="008B7ED3" w:rsidRDefault="00AD065A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2.05e-02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AD065A" w:rsidP="00AD06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8.93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e-</w:t>
            </w:r>
            <w:r w:rsidRPr="008B7ED3">
              <w:rPr>
                <w:rFonts w:ascii="Times New Roman" w:hAnsi="Times New Roman" w:cs="Times New Roman"/>
                <w:sz w:val="24"/>
              </w:rPr>
              <w:t>03</w:t>
            </w:r>
          </w:p>
        </w:tc>
      </w:tr>
    </w:tbl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723 genes Identity</w:t>
      </w: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55.38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20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6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0.03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21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s (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59.46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10709B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69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e-1</w:t>
            </w:r>
            <w:r w:rsidRPr="008B7ED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21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43</w:t>
            </w:r>
            <w:r w:rsidRPr="008B7ED3">
              <w:rPr>
                <w:rFonts w:ascii="Times New Roman" w:hAnsi="Times New Roman" w:cs="Times New Roman"/>
                <w:sz w:val="24"/>
              </w:rPr>
              <w:t>e-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08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0.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41</w:t>
            </w:r>
          </w:p>
        </w:tc>
      </w:tr>
    </w:tbl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p w:rsidR="00A22425" w:rsidRPr="008B7ED3" w:rsidRDefault="00A22425" w:rsidP="00A22425">
      <w:pPr>
        <w:rPr>
          <w:rFonts w:ascii="Times New Roman" w:hAnsi="Times New Roman" w:cs="Times New Roman"/>
        </w:rPr>
      </w:pPr>
      <w:r w:rsidRPr="008B7ED3">
        <w:rPr>
          <w:rFonts w:ascii="Times New Roman" w:hAnsi="Times New Roman" w:cs="Times New Roman"/>
        </w:rPr>
        <w:t>723 genes GC content</w:t>
      </w:r>
    </w:p>
    <w:p w:rsidR="00A22425" w:rsidRPr="008B7ED3" w:rsidRDefault="00A22425" w:rsidP="00A2242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</w:tblGrid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 (44.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83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20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5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7.99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20" w:type="dxa"/>
          </w:tcPr>
          <w:p w:rsidR="00A22425" w:rsidRPr="008B7ED3" w:rsidRDefault="00A22425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  <w:r w:rsidRPr="008B7ED3">
              <w:rPr>
                <w:rFonts w:ascii="Times New Roman" w:hAnsi="Times New Roman" w:cs="Times New Roman"/>
                <w:sz w:val="24"/>
              </w:rPr>
              <w:t xml:space="preserve"> (4</w:t>
            </w:r>
            <w:r w:rsidR="0010709B" w:rsidRPr="008B7ED3">
              <w:rPr>
                <w:rFonts w:ascii="Times New Roman" w:hAnsi="Times New Roman" w:cs="Times New Roman"/>
                <w:sz w:val="24"/>
              </w:rPr>
              <w:t>2.94</w:t>
            </w:r>
            <w:r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21" w:type="dxa"/>
          </w:tcPr>
          <w:p w:rsidR="00A22425" w:rsidRPr="008B7ED3" w:rsidRDefault="0010709B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s (4</w:t>
            </w:r>
            <w:r w:rsidRPr="008B7ED3">
              <w:rPr>
                <w:rFonts w:ascii="Times New Roman" w:hAnsi="Times New Roman" w:cs="Times New Roman"/>
                <w:sz w:val="24"/>
              </w:rPr>
              <w:t>3.89</w:t>
            </w:r>
            <w:r w:rsidR="00A22425" w:rsidRPr="008B7ED3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At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A22425" w:rsidRPr="008B7ED3" w:rsidRDefault="0010709B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81e-07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Os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  <w:tc>
          <w:tcPr>
            <w:tcW w:w="1421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****</w:t>
            </w:r>
          </w:p>
        </w:tc>
      </w:tr>
      <w:tr w:rsidR="00A22425" w:rsidRPr="008B7ED3" w:rsidTr="004E38FC"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B7ED3">
              <w:rPr>
                <w:rFonts w:ascii="Times New Roman" w:hAnsi="Times New Roman" w:cs="Times New Roman"/>
                <w:sz w:val="24"/>
              </w:rPr>
              <w:t>Bv</w:t>
            </w:r>
            <w:proofErr w:type="spellEnd"/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0" w:type="dxa"/>
          </w:tcPr>
          <w:p w:rsidR="00A22425" w:rsidRPr="008B7ED3" w:rsidRDefault="00A22425" w:rsidP="004E38F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21" w:type="dxa"/>
          </w:tcPr>
          <w:p w:rsidR="00A22425" w:rsidRPr="008B7ED3" w:rsidRDefault="0010709B" w:rsidP="0010709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B7ED3">
              <w:rPr>
                <w:rFonts w:ascii="Times New Roman" w:hAnsi="Times New Roman" w:cs="Times New Roman"/>
                <w:sz w:val="24"/>
              </w:rPr>
              <w:t>1.88e-07</w:t>
            </w:r>
          </w:p>
        </w:tc>
      </w:tr>
    </w:tbl>
    <w:p w:rsidR="00A22425" w:rsidRPr="008B7ED3" w:rsidRDefault="00A22425">
      <w:pPr>
        <w:rPr>
          <w:rFonts w:ascii="Times New Roman" w:hAnsi="Times New Roman" w:cs="Times New Roman"/>
        </w:rPr>
      </w:pPr>
    </w:p>
    <w:sectPr w:rsidR="00A22425" w:rsidRPr="008B7E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976" w:rsidRDefault="00E75976" w:rsidP="00025A27">
      <w:r>
        <w:separator/>
      </w:r>
    </w:p>
  </w:endnote>
  <w:endnote w:type="continuationSeparator" w:id="0">
    <w:p w:rsidR="00E75976" w:rsidRDefault="00E75976" w:rsidP="00025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976" w:rsidRDefault="00E75976" w:rsidP="00025A27">
      <w:r>
        <w:separator/>
      </w:r>
    </w:p>
  </w:footnote>
  <w:footnote w:type="continuationSeparator" w:id="0">
    <w:p w:rsidR="00E75976" w:rsidRDefault="00E75976" w:rsidP="00025A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D2F"/>
    <w:rsid w:val="00020082"/>
    <w:rsid w:val="00023331"/>
    <w:rsid w:val="00025A27"/>
    <w:rsid w:val="00030DD1"/>
    <w:rsid w:val="0005026C"/>
    <w:rsid w:val="000564B3"/>
    <w:rsid w:val="000627CB"/>
    <w:rsid w:val="00063866"/>
    <w:rsid w:val="0006390C"/>
    <w:rsid w:val="000642D7"/>
    <w:rsid w:val="00070619"/>
    <w:rsid w:val="000802A5"/>
    <w:rsid w:val="00091332"/>
    <w:rsid w:val="000B411C"/>
    <w:rsid w:val="000B7238"/>
    <w:rsid w:val="000C6355"/>
    <w:rsid w:val="000C70B2"/>
    <w:rsid w:val="000E5333"/>
    <w:rsid w:val="000F5566"/>
    <w:rsid w:val="000F79D7"/>
    <w:rsid w:val="00101579"/>
    <w:rsid w:val="00101987"/>
    <w:rsid w:val="0010709B"/>
    <w:rsid w:val="001106D2"/>
    <w:rsid w:val="00110CFE"/>
    <w:rsid w:val="001110C8"/>
    <w:rsid w:val="00114828"/>
    <w:rsid w:val="0011604E"/>
    <w:rsid w:val="00123D82"/>
    <w:rsid w:val="00140638"/>
    <w:rsid w:val="0014775A"/>
    <w:rsid w:val="00152A93"/>
    <w:rsid w:val="00161ED4"/>
    <w:rsid w:val="00162832"/>
    <w:rsid w:val="00163DA4"/>
    <w:rsid w:val="00165487"/>
    <w:rsid w:val="001711E8"/>
    <w:rsid w:val="001806A2"/>
    <w:rsid w:val="001A0B1F"/>
    <w:rsid w:val="001A3A94"/>
    <w:rsid w:val="001A572F"/>
    <w:rsid w:val="001B65F4"/>
    <w:rsid w:val="001C5044"/>
    <w:rsid w:val="001D20A4"/>
    <w:rsid w:val="001D6A9B"/>
    <w:rsid w:val="001F1915"/>
    <w:rsid w:val="002067C5"/>
    <w:rsid w:val="00214783"/>
    <w:rsid w:val="00233345"/>
    <w:rsid w:val="00243635"/>
    <w:rsid w:val="00247F10"/>
    <w:rsid w:val="002555BE"/>
    <w:rsid w:val="002620B3"/>
    <w:rsid w:val="0029150A"/>
    <w:rsid w:val="00291960"/>
    <w:rsid w:val="002A2752"/>
    <w:rsid w:val="002A296C"/>
    <w:rsid w:val="002B3A23"/>
    <w:rsid w:val="002C1525"/>
    <w:rsid w:val="002C585C"/>
    <w:rsid w:val="002C6B00"/>
    <w:rsid w:val="002C7082"/>
    <w:rsid w:val="002C768D"/>
    <w:rsid w:val="002D568E"/>
    <w:rsid w:val="002E1F62"/>
    <w:rsid w:val="002E2E41"/>
    <w:rsid w:val="002E377C"/>
    <w:rsid w:val="002E398F"/>
    <w:rsid w:val="002F176D"/>
    <w:rsid w:val="002F5CD5"/>
    <w:rsid w:val="00306859"/>
    <w:rsid w:val="0030703E"/>
    <w:rsid w:val="00315B40"/>
    <w:rsid w:val="00333429"/>
    <w:rsid w:val="00340C25"/>
    <w:rsid w:val="00366351"/>
    <w:rsid w:val="00370CAD"/>
    <w:rsid w:val="00372588"/>
    <w:rsid w:val="00377E0F"/>
    <w:rsid w:val="0038442E"/>
    <w:rsid w:val="003919E0"/>
    <w:rsid w:val="003A1F65"/>
    <w:rsid w:val="003B3733"/>
    <w:rsid w:val="003B51C6"/>
    <w:rsid w:val="003B56C5"/>
    <w:rsid w:val="003B58C4"/>
    <w:rsid w:val="003C0A93"/>
    <w:rsid w:val="003C0FB5"/>
    <w:rsid w:val="003C3235"/>
    <w:rsid w:val="003C3C0D"/>
    <w:rsid w:val="003E010F"/>
    <w:rsid w:val="003E605B"/>
    <w:rsid w:val="003F07BC"/>
    <w:rsid w:val="003F39BE"/>
    <w:rsid w:val="003F4282"/>
    <w:rsid w:val="003F65DD"/>
    <w:rsid w:val="003F6B82"/>
    <w:rsid w:val="003F6B97"/>
    <w:rsid w:val="003F76BC"/>
    <w:rsid w:val="003F791D"/>
    <w:rsid w:val="00410FC5"/>
    <w:rsid w:val="00427203"/>
    <w:rsid w:val="004300E5"/>
    <w:rsid w:val="004302BD"/>
    <w:rsid w:val="004310BF"/>
    <w:rsid w:val="0045288E"/>
    <w:rsid w:val="0045387E"/>
    <w:rsid w:val="00454D38"/>
    <w:rsid w:val="004578E0"/>
    <w:rsid w:val="00461A2B"/>
    <w:rsid w:val="00462E23"/>
    <w:rsid w:val="00463856"/>
    <w:rsid w:val="0046724B"/>
    <w:rsid w:val="004779CD"/>
    <w:rsid w:val="004843C4"/>
    <w:rsid w:val="004852B6"/>
    <w:rsid w:val="00485839"/>
    <w:rsid w:val="00485E8F"/>
    <w:rsid w:val="00494683"/>
    <w:rsid w:val="004A231A"/>
    <w:rsid w:val="004A4CD7"/>
    <w:rsid w:val="004B54AA"/>
    <w:rsid w:val="004C3FA7"/>
    <w:rsid w:val="004E0AC8"/>
    <w:rsid w:val="004E21CD"/>
    <w:rsid w:val="004E5252"/>
    <w:rsid w:val="0051210E"/>
    <w:rsid w:val="00521D6D"/>
    <w:rsid w:val="00526660"/>
    <w:rsid w:val="005313F5"/>
    <w:rsid w:val="005348A2"/>
    <w:rsid w:val="0054346F"/>
    <w:rsid w:val="0054363B"/>
    <w:rsid w:val="00543BAC"/>
    <w:rsid w:val="00550770"/>
    <w:rsid w:val="005A3324"/>
    <w:rsid w:val="005B2622"/>
    <w:rsid w:val="005C248F"/>
    <w:rsid w:val="005C6ADE"/>
    <w:rsid w:val="005C7212"/>
    <w:rsid w:val="005E097A"/>
    <w:rsid w:val="005E6F20"/>
    <w:rsid w:val="005E70F1"/>
    <w:rsid w:val="005F29A2"/>
    <w:rsid w:val="00605821"/>
    <w:rsid w:val="0060612D"/>
    <w:rsid w:val="00614496"/>
    <w:rsid w:val="0062319F"/>
    <w:rsid w:val="00623839"/>
    <w:rsid w:val="00627D6B"/>
    <w:rsid w:val="00634BFF"/>
    <w:rsid w:val="00643B49"/>
    <w:rsid w:val="00654889"/>
    <w:rsid w:val="006615CE"/>
    <w:rsid w:val="00666B05"/>
    <w:rsid w:val="00667B4A"/>
    <w:rsid w:val="00681150"/>
    <w:rsid w:val="00684ECC"/>
    <w:rsid w:val="006859BA"/>
    <w:rsid w:val="00693472"/>
    <w:rsid w:val="006B375C"/>
    <w:rsid w:val="006B592E"/>
    <w:rsid w:val="006B789F"/>
    <w:rsid w:val="006C59F6"/>
    <w:rsid w:val="006D0A30"/>
    <w:rsid w:val="006E5C7E"/>
    <w:rsid w:val="006E7B79"/>
    <w:rsid w:val="006F28A3"/>
    <w:rsid w:val="007045B4"/>
    <w:rsid w:val="0075621F"/>
    <w:rsid w:val="00774BD6"/>
    <w:rsid w:val="00776D98"/>
    <w:rsid w:val="0078190D"/>
    <w:rsid w:val="00781FDD"/>
    <w:rsid w:val="00787DD1"/>
    <w:rsid w:val="00787E46"/>
    <w:rsid w:val="007A0E2E"/>
    <w:rsid w:val="007A13D6"/>
    <w:rsid w:val="007A4F28"/>
    <w:rsid w:val="007B0677"/>
    <w:rsid w:val="007B0FE3"/>
    <w:rsid w:val="007C4AA2"/>
    <w:rsid w:val="007C4CFF"/>
    <w:rsid w:val="007D100E"/>
    <w:rsid w:val="007D7290"/>
    <w:rsid w:val="007D7B0A"/>
    <w:rsid w:val="007E51A3"/>
    <w:rsid w:val="007E69B7"/>
    <w:rsid w:val="00800E06"/>
    <w:rsid w:val="008046A7"/>
    <w:rsid w:val="00813DF7"/>
    <w:rsid w:val="008333F8"/>
    <w:rsid w:val="00835AD2"/>
    <w:rsid w:val="00842529"/>
    <w:rsid w:val="00845D51"/>
    <w:rsid w:val="00851F1A"/>
    <w:rsid w:val="008556D4"/>
    <w:rsid w:val="00856CF3"/>
    <w:rsid w:val="008661B8"/>
    <w:rsid w:val="00874E38"/>
    <w:rsid w:val="00876681"/>
    <w:rsid w:val="00877F77"/>
    <w:rsid w:val="00887934"/>
    <w:rsid w:val="008B4C94"/>
    <w:rsid w:val="008B50C2"/>
    <w:rsid w:val="008B7ED3"/>
    <w:rsid w:val="008C0568"/>
    <w:rsid w:val="008C4B50"/>
    <w:rsid w:val="008D397D"/>
    <w:rsid w:val="008E4F96"/>
    <w:rsid w:val="008E6BF9"/>
    <w:rsid w:val="008F166C"/>
    <w:rsid w:val="008F2838"/>
    <w:rsid w:val="008F70F1"/>
    <w:rsid w:val="00900129"/>
    <w:rsid w:val="009020C7"/>
    <w:rsid w:val="00905F50"/>
    <w:rsid w:val="00907CD7"/>
    <w:rsid w:val="00913EE9"/>
    <w:rsid w:val="009143AB"/>
    <w:rsid w:val="009145CD"/>
    <w:rsid w:val="009356AC"/>
    <w:rsid w:val="009365A7"/>
    <w:rsid w:val="00936C94"/>
    <w:rsid w:val="00950D7A"/>
    <w:rsid w:val="00950F24"/>
    <w:rsid w:val="00952744"/>
    <w:rsid w:val="009555DF"/>
    <w:rsid w:val="0096050C"/>
    <w:rsid w:val="009663B3"/>
    <w:rsid w:val="00974195"/>
    <w:rsid w:val="009761A0"/>
    <w:rsid w:val="00976D55"/>
    <w:rsid w:val="0098070A"/>
    <w:rsid w:val="009A215D"/>
    <w:rsid w:val="009A6755"/>
    <w:rsid w:val="009C5508"/>
    <w:rsid w:val="009D0FE8"/>
    <w:rsid w:val="009D13C2"/>
    <w:rsid w:val="009D1E63"/>
    <w:rsid w:val="009D2CF0"/>
    <w:rsid w:val="009D550C"/>
    <w:rsid w:val="009E1830"/>
    <w:rsid w:val="009E5E39"/>
    <w:rsid w:val="009F12ED"/>
    <w:rsid w:val="009F5F54"/>
    <w:rsid w:val="00A12BDA"/>
    <w:rsid w:val="00A22425"/>
    <w:rsid w:val="00A22BDB"/>
    <w:rsid w:val="00A30334"/>
    <w:rsid w:val="00A30E3B"/>
    <w:rsid w:val="00A51984"/>
    <w:rsid w:val="00A67539"/>
    <w:rsid w:val="00A73D49"/>
    <w:rsid w:val="00AA2902"/>
    <w:rsid w:val="00AB69C4"/>
    <w:rsid w:val="00AC3984"/>
    <w:rsid w:val="00AD065A"/>
    <w:rsid w:val="00AD3781"/>
    <w:rsid w:val="00AD3D2F"/>
    <w:rsid w:val="00AD4F38"/>
    <w:rsid w:val="00AD5B67"/>
    <w:rsid w:val="00AF6541"/>
    <w:rsid w:val="00B131DD"/>
    <w:rsid w:val="00B14397"/>
    <w:rsid w:val="00B16302"/>
    <w:rsid w:val="00B266AD"/>
    <w:rsid w:val="00B272FF"/>
    <w:rsid w:val="00B40822"/>
    <w:rsid w:val="00B62906"/>
    <w:rsid w:val="00B661B4"/>
    <w:rsid w:val="00B726AF"/>
    <w:rsid w:val="00B764B2"/>
    <w:rsid w:val="00B81C7A"/>
    <w:rsid w:val="00B90628"/>
    <w:rsid w:val="00B9470E"/>
    <w:rsid w:val="00B96137"/>
    <w:rsid w:val="00BA0615"/>
    <w:rsid w:val="00BB4089"/>
    <w:rsid w:val="00BC6C71"/>
    <w:rsid w:val="00BD2A89"/>
    <w:rsid w:val="00BD7082"/>
    <w:rsid w:val="00BE097E"/>
    <w:rsid w:val="00BE4BF6"/>
    <w:rsid w:val="00BE75CA"/>
    <w:rsid w:val="00BF4259"/>
    <w:rsid w:val="00C018F8"/>
    <w:rsid w:val="00C152B5"/>
    <w:rsid w:val="00C2030F"/>
    <w:rsid w:val="00C35F4B"/>
    <w:rsid w:val="00C364B3"/>
    <w:rsid w:val="00C45FE1"/>
    <w:rsid w:val="00C47380"/>
    <w:rsid w:val="00C5133E"/>
    <w:rsid w:val="00C514F8"/>
    <w:rsid w:val="00C57BBF"/>
    <w:rsid w:val="00C67898"/>
    <w:rsid w:val="00C82D87"/>
    <w:rsid w:val="00C83240"/>
    <w:rsid w:val="00C97389"/>
    <w:rsid w:val="00C97C93"/>
    <w:rsid w:val="00CB7824"/>
    <w:rsid w:val="00CC100A"/>
    <w:rsid w:val="00CC1336"/>
    <w:rsid w:val="00CC3EA4"/>
    <w:rsid w:val="00CC6C92"/>
    <w:rsid w:val="00CD16AD"/>
    <w:rsid w:val="00CD1AA5"/>
    <w:rsid w:val="00CD5FFE"/>
    <w:rsid w:val="00CF0DAC"/>
    <w:rsid w:val="00CF1099"/>
    <w:rsid w:val="00D038A1"/>
    <w:rsid w:val="00D047AC"/>
    <w:rsid w:val="00D15E70"/>
    <w:rsid w:val="00D16A9C"/>
    <w:rsid w:val="00D16E77"/>
    <w:rsid w:val="00D32341"/>
    <w:rsid w:val="00D370F0"/>
    <w:rsid w:val="00D3713B"/>
    <w:rsid w:val="00D43EAE"/>
    <w:rsid w:val="00D455D0"/>
    <w:rsid w:val="00D5673D"/>
    <w:rsid w:val="00D569C6"/>
    <w:rsid w:val="00D62BB1"/>
    <w:rsid w:val="00D65BF8"/>
    <w:rsid w:val="00D74518"/>
    <w:rsid w:val="00D76365"/>
    <w:rsid w:val="00D77C59"/>
    <w:rsid w:val="00D80D01"/>
    <w:rsid w:val="00D843A2"/>
    <w:rsid w:val="00DC0690"/>
    <w:rsid w:val="00DC1A6B"/>
    <w:rsid w:val="00DC56F7"/>
    <w:rsid w:val="00DD0B5E"/>
    <w:rsid w:val="00E00AA5"/>
    <w:rsid w:val="00E173E0"/>
    <w:rsid w:val="00E31DB0"/>
    <w:rsid w:val="00E40163"/>
    <w:rsid w:val="00E51C8B"/>
    <w:rsid w:val="00E618F9"/>
    <w:rsid w:val="00E653B2"/>
    <w:rsid w:val="00E653DC"/>
    <w:rsid w:val="00E65662"/>
    <w:rsid w:val="00E75976"/>
    <w:rsid w:val="00E85FDD"/>
    <w:rsid w:val="00E90142"/>
    <w:rsid w:val="00E92D27"/>
    <w:rsid w:val="00E9377D"/>
    <w:rsid w:val="00EA17E9"/>
    <w:rsid w:val="00EA40FE"/>
    <w:rsid w:val="00EB13CF"/>
    <w:rsid w:val="00EB1A1A"/>
    <w:rsid w:val="00EC00C1"/>
    <w:rsid w:val="00EC023D"/>
    <w:rsid w:val="00EC34A3"/>
    <w:rsid w:val="00EC3E85"/>
    <w:rsid w:val="00ED695E"/>
    <w:rsid w:val="00EE5D54"/>
    <w:rsid w:val="00EF5FCB"/>
    <w:rsid w:val="00EF653C"/>
    <w:rsid w:val="00F07E34"/>
    <w:rsid w:val="00F10390"/>
    <w:rsid w:val="00F110CB"/>
    <w:rsid w:val="00F24C42"/>
    <w:rsid w:val="00F36736"/>
    <w:rsid w:val="00F4526E"/>
    <w:rsid w:val="00F50C1E"/>
    <w:rsid w:val="00F514AE"/>
    <w:rsid w:val="00F51A45"/>
    <w:rsid w:val="00F5230C"/>
    <w:rsid w:val="00F56696"/>
    <w:rsid w:val="00F64A9E"/>
    <w:rsid w:val="00F756DA"/>
    <w:rsid w:val="00F81EC4"/>
    <w:rsid w:val="00F8311F"/>
    <w:rsid w:val="00F9663D"/>
    <w:rsid w:val="00FA390D"/>
    <w:rsid w:val="00FB1465"/>
    <w:rsid w:val="00FB3EFF"/>
    <w:rsid w:val="00FC21F7"/>
    <w:rsid w:val="00FC2284"/>
    <w:rsid w:val="00FC357D"/>
    <w:rsid w:val="00FC5DBD"/>
    <w:rsid w:val="00FE4B64"/>
    <w:rsid w:val="00FE4FCE"/>
    <w:rsid w:val="00FE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5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5A2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5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5A2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25A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25A2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25A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25A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Think</cp:lastModifiedBy>
  <cp:revision>7</cp:revision>
  <dcterms:created xsi:type="dcterms:W3CDTF">2015-07-11T00:06:00Z</dcterms:created>
  <dcterms:modified xsi:type="dcterms:W3CDTF">2015-09-19T13:49:00Z</dcterms:modified>
</cp:coreProperties>
</file>